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B68A0" w14:textId="01F09D9E" w:rsidR="005C0092" w:rsidRPr="005C0092" w:rsidRDefault="00110120" w:rsidP="005C0092">
      <w:pPr>
        <w:pStyle w:val="berschrift2"/>
        <w:rPr>
          <w:rFonts w:ascii="Times New Roman" w:hAnsi="Times New Roman" w:cs="Times New Roman"/>
          <w:b/>
          <w:color w:val="auto"/>
          <w:sz w:val="18"/>
          <w:szCs w:val="18"/>
        </w:rPr>
      </w:pP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Multimedia </w:t>
      </w:r>
      <w:r w:rsidR="005C0092" w:rsidRPr="005C0092">
        <w:rPr>
          <w:rFonts w:ascii="Times New Roman" w:hAnsi="Times New Roman" w:cs="Times New Roman"/>
          <w:b/>
          <w:color w:val="auto"/>
          <w:sz w:val="18"/>
          <w:szCs w:val="18"/>
        </w:rPr>
        <w:t>Appendix 3. Descriptive stati</w:t>
      </w:r>
      <w:bookmarkStart w:id="0" w:name="_GoBack"/>
      <w:bookmarkEnd w:id="0"/>
      <w:r w:rsidR="005C0092" w:rsidRPr="005C0092">
        <w:rPr>
          <w:rFonts w:ascii="Times New Roman" w:hAnsi="Times New Roman" w:cs="Times New Roman"/>
          <w:b/>
          <w:color w:val="auto"/>
          <w:sz w:val="18"/>
          <w:szCs w:val="18"/>
        </w:rPr>
        <w:t>stics of the Workflow Composite Score (WCS) (n=232).</w:t>
      </w:r>
    </w:p>
    <w:tbl>
      <w:tblPr>
        <w:tblW w:w="63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2144"/>
        <w:gridCol w:w="1240"/>
        <w:gridCol w:w="1600"/>
        <w:gridCol w:w="1235"/>
      </w:tblGrid>
      <w:tr w:rsidR="005C0092" w:rsidRPr="00C70A69" w14:paraId="465492AF" w14:textId="77777777" w:rsidTr="00093199">
        <w:trPr>
          <w:trHeight w:val="288"/>
        </w:trPr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99E10" w14:textId="77777777" w:rsidR="005C0092" w:rsidRPr="00C70A69" w:rsidRDefault="005C0092" w:rsidP="0009319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Scor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1A0C8" w14:textId="77777777" w:rsidR="005C0092" w:rsidRPr="00C70A69" w:rsidRDefault="005C0092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1F1BE" w14:textId="77777777" w:rsidR="005C0092" w:rsidRPr="00C70A69" w:rsidRDefault="005C0092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Min.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4051B" w14:textId="77777777" w:rsidR="005C0092" w:rsidRPr="00C70A69" w:rsidRDefault="005C0092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Max.</w:t>
            </w:r>
          </w:p>
        </w:tc>
      </w:tr>
      <w:tr w:rsidR="005C0092" w:rsidRPr="00C70A69" w14:paraId="3B018198" w14:textId="77777777" w:rsidTr="00093199">
        <w:trPr>
          <w:trHeight w:val="80"/>
        </w:trPr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C0E0E" w14:textId="77777777" w:rsidR="005C0092" w:rsidRPr="00C70A69" w:rsidRDefault="005C0092" w:rsidP="00093199">
            <w:pPr>
              <w:rPr>
                <w:color w:val="000000"/>
                <w:sz w:val="6"/>
                <w:szCs w:val="6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3F7B1" w14:textId="77777777" w:rsidR="005C0092" w:rsidRPr="00C70A69" w:rsidRDefault="005C0092" w:rsidP="00093199">
            <w:pPr>
              <w:jc w:val="center"/>
              <w:rPr>
                <w:color w:val="000000"/>
                <w:sz w:val="6"/>
                <w:szCs w:val="6"/>
                <w:lang w:val="en-US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21B85" w14:textId="77777777" w:rsidR="005C0092" w:rsidRPr="00C70A69" w:rsidRDefault="005C0092" w:rsidP="00093199">
            <w:pPr>
              <w:jc w:val="center"/>
              <w:rPr>
                <w:color w:val="000000"/>
                <w:sz w:val="6"/>
                <w:szCs w:val="6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6651A" w14:textId="77777777" w:rsidR="005C0092" w:rsidRPr="00C70A69" w:rsidRDefault="005C0092" w:rsidP="00093199">
            <w:pPr>
              <w:jc w:val="center"/>
              <w:rPr>
                <w:color w:val="000000"/>
                <w:sz w:val="6"/>
                <w:szCs w:val="6"/>
                <w:lang w:val="en-US"/>
              </w:rPr>
            </w:pPr>
          </w:p>
        </w:tc>
      </w:tr>
      <w:tr w:rsidR="005C0092" w:rsidRPr="00C70A69" w14:paraId="484F72A8" w14:textId="77777777" w:rsidTr="00093199">
        <w:trPr>
          <w:trHeight w:val="288"/>
        </w:trPr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7478" w14:textId="77777777" w:rsidR="005C0092" w:rsidRPr="00C70A69" w:rsidRDefault="005C0092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Workflow Composite Sco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E7AC" w14:textId="77777777" w:rsidR="005C0092" w:rsidRPr="00C70A69" w:rsidRDefault="005C0092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55.9 (13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A7A5" w14:textId="77777777" w:rsidR="005C0092" w:rsidRPr="00C70A69" w:rsidRDefault="005C0092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21.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5003" w14:textId="77777777" w:rsidR="005C0092" w:rsidRPr="00C70A69" w:rsidRDefault="005C0092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83.3</w:t>
            </w:r>
          </w:p>
        </w:tc>
      </w:tr>
      <w:tr w:rsidR="005C0092" w:rsidRPr="00C70A69" w14:paraId="32AF9036" w14:textId="77777777" w:rsidTr="00093199">
        <w:trPr>
          <w:trHeight w:val="288"/>
        </w:trPr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82A1" w14:textId="77777777" w:rsidR="005C0092" w:rsidRPr="00C70A69" w:rsidRDefault="005C0092" w:rsidP="00093199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b/>
                <w:bCs/>
                <w:color w:val="000000"/>
                <w:sz w:val="18"/>
                <w:szCs w:val="18"/>
                <w:lang w:val="en-US"/>
              </w:rPr>
              <w:t>Sub-scor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2E09" w14:textId="77777777" w:rsidR="005C0092" w:rsidRPr="00C70A69" w:rsidRDefault="005C0092" w:rsidP="00093199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D70D" w14:textId="77777777" w:rsidR="005C0092" w:rsidRPr="00C70A69" w:rsidRDefault="005C0092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E802" w14:textId="77777777" w:rsidR="005C0092" w:rsidRPr="00C70A69" w:rsidRDefault="005C0092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C0092" w:rsidRPr="00C70A69" w14:paraId="0584A9C3" w14:textId="77777777" w:rsidTr="00093199">
        <w:trPr>
          <w:trHeight w:val="288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2849" w14:textId="77777777" w:rsidR="005C0092" w:rsidRPr="00C70A69" w:rsidRDefault="005C0092" w:rsidP="0009319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22A1" w14:textId="77777777" w:rsidR="005C0092" w:rsidRPr="00C70A69" w:rsidRDefault="005C0092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Admis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577A" w14:textId="77777777" w:rsidR="005C0092" w:rsidRPr="00C70A69" w:rsidRDefault="005C0092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45.3 (15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A6C1" w14:textId="77777777" w:rsidR="005C0092" w:rsidRPr="00C70A69" w:rsidRDefault="005C0092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14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263D" w14:textId="77777777" w:rsidR="005C0092" w:rsidRPr="00C70A69" w:rsidRDefault="005C0092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83.1</w:t>
            </w:r>
          </w:p>
        </w:tc>
      </w:tr>
      <w:tr w:rsidR="005C0092" w:rsidRPr="00C70A69" w14:paraId="5F85AD66" w14:textId="77777777" w:rsidTr="00093199">
        <w:trPr>
          <w:trHeight w:val="288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48C6" w14:textId="77777777" w:rsidR="005C0092" w:rsidRPr="00C70A69" w:rsidRDefault="005C0092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B0D8" w14:textId="77777777" w:rsidR="005C0092" w:rsidRPr="00C70A69" w:rsidRDefault="005C0092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Ward rou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0AEF" w14:textId="77777777" w:rsidR="005C0092" w:rsidRPr="00C70A69" w:rsidRDefault="005C0092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57.8 (17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6311" w14:textId="77777777" w:rsidR="005C0092" w:rsidRPr="00C70A69" w:rsidRDefault="005C0092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19.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60E9" w14:textId="77777777" w:rsidR="005C0092" w:rsidRPr="00C70A69" w:rsidRDefault="005C0092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88.4</w:t>
            </w:r>
          </w:p>
        </w:tc>
      </w:tr>
      <w:tr w:rsidR="005C0092" w:rsidRPr="00C70A69" w14:paraId="10962ABD" w14:textId="77777777" w:rsidTr="00093199">
        <w:trPr>
          <w:trHeight w:val="288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0B55" w14:textId="77777777" w:rsidR="005C0092" w:rsidRPr="00C70A69" w:rsidRDefault="005C0092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7738" w14:textId="77777777" w:rsidR="005C0092" w:rsidRPr="00C70A69" w:rsidRDefault="005C0092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re-surge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9A28" w14:textId="77777777" w:rsidR="005C0092" w:rsidRPr="00C70A69" w:rsidRDefault="005C0092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64.2 (12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98D7" w14:textId="77777777" w:rsidR="005C0092" w:rsidRPr="00C70A69" w:rsidRDefault="005C0092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23.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65AB" w14:textId="77777777" w:rsidR="005C0092" w:rsidRPr="00C70A69" w:rsidRDefault="005C0092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86.2</w:t>
            </w:r>
          </w:p>
        </w:tc>
      </w:tr>
      <w:tr w:rsidR="005C0092" w:rsidRPr="00C70A69" w14:paraId="3C8D7A49" w14:textId="77777777" w:rsidTr="00093199">
        <w:trPr>
          <w:trHeight w:val="288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516D" w14:textId="77777777" w:rsidR="005C0092" w:rsidRPr="00C70A69" w:rsidRDefault="005C0092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A85A" w14:textId="77777777" w:rsidR="005C0092" w:rsidRPr="00C70A69" w:rsidRDefault="005C0092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ost-surge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51F2" w14:textId="77777777" w:rsidR="005C0092" w:rsidRPr="00C70A69" w:rsidRDefault="005C0092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61.8 (13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952A" w14:textId="77777777" w:rsidR="005C0092" w:rsidRPr="00C70A69" w:rsidRDefault="005C0092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20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6DCF" w14:textId="77777777" w:rsidR="005C0092" w:rsidRPr="00C70A69" w:rsidRDefault="005C0092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86.6</w:t>
            </w:r>
          </w:p>
        </w:tc>
      </w:tr>
      <w:tr w:rsidR="005C0092" w:rsidRPr="00C70A69" w14:paraId="4AF44D06" w14:textId="77777777" w:rsidTr="00093199">
        <w:trPr>
          <w:trHeight w:val="288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9256D" w14:textId="77777777" w:rsidR="005C0092" w:rsidRPr="00C70A69" w:rsidRDefault="005C0092" w:rsidP="00093199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9773" w14:textId="77777777" w:rsidR="005C0092" w:rsidRPr="00C70A69" w:rsidRDefault="005C0092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Discharg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7C9E1" w14:textId="77777777" w:rsidR="005C0092" w:rsidRPr="00C70A69" w:rsidRDefault="005C0092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56.5 (12.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891EF" w14:textId="77777777" w:rsidR="005C0092" w:rsidRPr="00C70A69" w:rsidRDefault="005C0092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22.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353D7" w14:textId="77777777" w:rsidR="005C0092" w:rsidRPr="00C70A69" w:rsidRDefault="005C0092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88.3</w:t>
            </w:r>
          </w:p>
        </w:tc>
      </w:tr>
    </w:tbl>
    <w:p w14:paraId="193BCB01" w14:textId="77777777" w:rsidR="005C0092" w:rsidRPr="00C70A69" w:rsidRDefault="005C0092" w:rsidP="005C0092">
      <w:pPr>
        <w:rPr>
          <w:lang w:val="en-US"/>
        </w:rPr>
      </w:pPr>
    </w:p>
    <w:p w14:paraId="47928343" w14:textId="77777777" w:rsidR="005C4847" w:rsidRPr="005C0092" w:rsidRDefault="005C4847" w:rsidP="005C0092"/>
    <w:sectPr w:rsidR="005C4847" w:rsidRPr="005C0092" w:rsidSect="00B462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146"/>
    <w:rsid w:val="00110120"/>
    <w:rsid w:val="005C0092"/>
    <w:rsid w:val="005C4847"/>
    <w:rsid w:val="00756B57"/>
    <w:rsid w:val="00B462EA"/>
    <w:rsid w:val="00C1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95097"/>
  <w15:chartTrackingRefBased/>
  <w15:docId w15:val="{8CB7B00D-B92A-40D9-BD81-7FF943F22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C00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2">
    <w:name w:val="heading 2"/>
    <w:basedOn w:val="berschrift3"/>
    <w:next w:val="Standard"/>
    <w:link w:val="berschrift2Zchn"/>
    <w:uiPriority w:val="9"/>
    <w:unhideWhenUsed/>
    <w:qFormat/>
    <w:rsid w:val="005C0092"/>
    <w:pPr>
      <w:spacing w:before="120" w:after="120" w:line="360" w:lineRule="auto"/>
      <w:jc w:val="both"/>
      <w:outlineLvl w:val="1"/>
    </w:pPr>
    <w:rPr>
      <w:color w:val="2F5496" w:themeColor="accent1" w:themeShade="BF"/>
      <w:sz w:val="26"/>
      <w:szCs w:val="26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C009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C009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C009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Esdar</dc:creator>
  <cp:keywords/>
  <dc:description/>
  <cp:lastModifiedBy>Moritz Esdar</cp:lastModifiedBy>
  <cp:revision>4</cp:revision>
  <dcterms:created xsi:type="dcterms:W3CDTF">2021-02-04T12:31:00Z</dcterms:created>
  <dcterms:modified xsi:type="dcterms:W3CDTF">2021-02-19T09:51:00Z</dcterms:modified>
</cp:coreProperties>
</file>